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66F1A">
      <w:pPr>
        <w:rPr>
          <w:rFonts w:hint="eastAsia"/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</w:rPr>
        <w:t>Association of Blood Lipids with DKD Risk by ASCVD (Stratified by gender and age）</w:t>
      </w:r>
    </w:p>
    <w:tbl>
      <w:tblPr>
        <w:tblW w:w="134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384"/>
        <w:gridCol w:w="1250"/>
        <w:gridCol w:w="1899"/>
        <w:gridCol w:w="1733"/>
        <w:gridCol w:w="1716"/>
        <w:gridCol w:w="1649"/>
        <w:gridCol w:w="2753"/>
      </w:tblGrid>
      <w:tr w14:paraId="2D7F9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60" w:hRule="atLeast"/>
        </w:trPr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F63C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lipi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enent</w:t>
            </w: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382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 ASCVD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159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8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14E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CI Lower Limit</w:t>
            </w: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5368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CI Upper Limit</w:t>
            </w:r>
          </w:p>
        </w:tc>
        <w:tc>
          <w:tcPr>
            <w:tcW w:w="17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976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value</w:t>
            </w:r>
          </w:p>
        </w:tc>
        <w:tc>
          <w:tcPr>
            <w:tcW w:w="16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760F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27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07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 of multiplicative interaction</w:t>
            </w:r>
          </w:p>
        </w:tc>
      </w:tr>
      <w:tr w14:paraId="4374B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63C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DBDAA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01B338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94996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3B08F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90851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21F32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4722C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E77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D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91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CB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84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86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95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78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80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</w:tr>
      <w:tr w14:paraId="66AAD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FDB6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C8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AA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D5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8C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3B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1A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215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03A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D8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48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EB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DA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B9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1A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82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BA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99</w:t>
            </w:r>
          </w:p>
        </w:tc>
      </w:tr>
      <w:tr w14:paraId="4EEB0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2FC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AD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66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D7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8C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CD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19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AEB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AF6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79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63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5D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50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58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BC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6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E6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78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36</w:t>
            </w:r>
          </w:p>
        </w:tc>
      </w:tr>
      <w:tr w14:paraId="5449E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A3E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AB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69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64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8B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88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2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9D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2DB5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C2C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DD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FC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A0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96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96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B7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25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1C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55</w:t>
            </w:r>
          </w:p>
        </w:tc>
      </w:tr>
      <w:tr w14:paraId="76822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68B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59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C1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AC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1C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93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DE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BB7E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F48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7EF8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2F7CD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81D9D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00980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52327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154022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7ED4FEF">
            <w:pPr>
              <w:jc w:val="righ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58F80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D8D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BF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EB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A8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19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EE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34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4A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8A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78</w:t>
            </w:r>
          </w:p>
        </w:tc>
      </w:tr>
      <w:tr w14:paraId="72BB2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942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CF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60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71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4A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DB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EC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CAC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DB4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58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32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06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BED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DE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59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89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E6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5</w:t>
            </w:r>
          </w:p>
        </w:tc>
      </w:tr>
      <w:tr w14:paraId="55D22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6B0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EB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72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D8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AC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56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54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7CD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761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AC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A9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63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A8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33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66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3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DA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EB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67</w:t>
            </w:r>
          </w:p>
        </w:tc>
      </w:tr>
      <w:tr w14:paraId="6537D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6B0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7E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5C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C1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4F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28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55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DF0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886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F8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6D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C4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C2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8D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7F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1F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A6A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79</w:t>
            </w:r>
          </w:p>
        </w:tc>
      </w:tr>
      <w:tr w14:paraId="0989C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731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AD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7D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57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99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07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C7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F2C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297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00A0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&g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F8904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6A581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2C623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06E636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72807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16D176F">
            <w:pPr>
              <w:jc w:val="righ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7F121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884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F0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1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88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4E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1C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0B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22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7F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86</w:t>
            </w:r>
          </w:p>
        </w:tc>
      </w:tr>
      <w:tr w14:paraId="367BA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EC5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1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DE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86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2E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E3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83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8F1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51A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AB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93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65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49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28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40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6A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F3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34</w:t>
            </w:r>
          </w:p>
        </w:tc>
      </w:tr>
      <w:tr w14:paraId="6782D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61E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FC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80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5F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74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7E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89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335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373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C2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83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A9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49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2E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36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3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CD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4D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41</w:t>
            </w:r>
          </w:p>
        </w:tc>
      </w:tr>
      <w:tr w14:paraId="3AB44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B7E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5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EE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DB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05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68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A2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B9B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12A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69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E9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53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39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80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45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18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1F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42</w:t>
            </w:r>
          </w:p>
        </w:tc>
      </w:tr>
      <w:tr w14:paraId="102EC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C43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8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F5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6F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BD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7E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89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6AB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768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E37F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8FFE1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B6EA7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A884C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90A0D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224C1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4D46347">
            <w:pPr>
              <w:jc w:val="righ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734A1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742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C9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8B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F3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EF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82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52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A0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4B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5</w:t>
            </w:r>
          </w:p>
        </w:tc>
      </w:tr>
      <w:tr w14:paraId="557C4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4D34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56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70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20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76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F6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5D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E25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089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CF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1D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37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5F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BE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A0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FF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1E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98</w:t>
            </w:r>
          </w:p>
        </w:tc>
      </w:tr>
      <w:tr w14:paraId="75FCE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91DE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5E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4F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D0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A1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89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45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EFE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36B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3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74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09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49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C1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FE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6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FA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C3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87</w:t>
            </w:r>
          </w:p>
        </w:tc>
      </w:tr>
      <w:tr w14:paraId="70A8F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BD3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EE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48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19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5C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F4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1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F8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23A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F4E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F8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7B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9F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41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D2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76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3B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161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77</w:t>
            </w:r>
          </w:p>
        </w:tc>
      </w:tr>
      <w:tr w14:paraId="65993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253F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0E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3DB27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5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CA9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8C4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3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3F4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7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D25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E04CD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11855662">
      <w:pPr>
        <w:rPr>
          <w:rFonts w:hint="eastAsia"/>
        </w:rPr>
      </w:pPr>
    </w:p>
    <w:p w14:paraId="4614ED07">
      <w:pPr>
        <w:rPr>
          <w:rFonts w:hint="eastAsia"/>
        </w:rPr>
      </w:pPr>
    </w:p>
    <w:p w14:paraId="3374A060">
      <w:pPr>
        <w:rPr>
          <w:rFonts w:hint="eastAsia"/>
        </w:rPr>
      </w:pPr>
    </w:p>
    <w:p w14:paraId="2DC0CCE5">
      <w:pPr>
        <w:rPr>
          <w:rFonts w:hint="eastAsia"/>
        </w:rPr>
      </w:pPr>
    </w:p>
    <w:p w14:paraId="5362C48B">
      <w:pPr>
        <w:rPr>
          <w:rFonts w:hint="eastAsia"/>
        </w:rPr>
      </w:pPr>
    </w:p>
    <w:p w14:paraId="3900CA10">
      <w:pPr>
        <w:rPr>
          <w:rFonts w:hint="eastAsia"/>
        </w:rPr>
      </w:pPr>
    </w:p>
    <w:p w14:paraId="1C21DA97">
      <w:pPr>
        <w:rPr>
          <w:rFonts w:hint="eastAsia"/>
        </w:rPr>
      </w:pPr>
    </w:p>
    <w:p w14:paraId="30DD5314">
      <w:pPr>
        <w:rPr>
          <w:rFonts w:hint="eastAsia"/>
        </w:rPr>
      </w:pPr>
    </w:p>
    <w:p w14:paraId="2773EE5B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 Effects of the additive interaction of lipids and ASCVD on the risk of DKD(Stratified by gender and age）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W w:w="100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216"/>
        <w:gridCol w:w="2649"/>
        <w:gridCol w:w="4000"/>
      </w:tblGrid>
      <w:tr w14:paraId="57AFA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2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592DF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44C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RI(95%CI)</w:t>
            </w:r>
          </w:p>
        </w:tc>
        <w:tc>
          <w:tcPr>
            <w:tcW w:w="26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12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(95%CI)</w:t>
            </w:r>
          </w:p>
        </w:tc>
        <w:tc>
          <w:tcPr>
            <w:tcW w:w="4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E72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(95%CI)</w:t>
            </w:r>
          </w:p>
        </w:tc>
      </w:tr>
      <w:tr w14:paraId="27368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6EE7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EC300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739AC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DC0510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1E9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4D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29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9(-1.47,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67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(-0.03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C2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(0.96,1.17)</w:t>
            </w:r>
          </w:p>
        </w:tc>
      </w:tr>
      <w:tr w14:paraId="3A000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8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EA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(4.33,8.6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1B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(0.11,0.3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10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(1.11,1.56)***</w:t>
            </w:r>
          </w:p>
        </w:tc>
      </w:tr>
      <w:tr w14:paraId="1E8A7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F2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0A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4.22(-55.17,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9E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2(-2.95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0D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(0.20,0.85)</w:t>
            </w:r>
          </w:p>
        </w:tc>
      </w:tr>
      <w:tr w14:paraId="6AD5B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811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EA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5(5.82,12.4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D3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(0.15,0.4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DD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(1.16,1.77)***</w:t>
            </w:r>
          </w:p>
        </w:tc>
      </w:tr>
      <w:tr w14:paraId="12435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B617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8450A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5119E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CB64B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37B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17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11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(-2.30,1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CC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(-0.05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6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(0.94,1.26)</w:t>
            </w:r>
          </w:p>
        </w:tc>
      </w:tr>
      <w:tr w14:paraId="25C46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7F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14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0(4.82,14.3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7C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(0.12,0.4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8C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(1.10,1.81)***</w:t>
            </w:r>
          </w:p>
        </w:tc>
      </w:tr>
      <w:tr w14:paraId="2E0D1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55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33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(-18.55,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53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(-0.66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E1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(0.45,2.94)</w:t>
            </w:r>
          </w:p>
        </w:tc>
      </w:tr>
      <w:tr w14:paraId="311B5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EB70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5B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5(4.20,18.5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23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(0.03,0.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BE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(0.99,1.72)*</w:t>
            </w:r>
          </w:p>
        </w:tc>
      </w:tr>
      <w:tr w14:paraId="35ECA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7988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&gt;=6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FEEA2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76EB8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561C2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EF7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E0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53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2(-0.35,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C5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(-0.02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9E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(0.97,1.34)</w:t>
            </w:r>
          </w:p>
        </w:tc>
      </w:tr>
      <w:tr w14:paraId="75BA5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EA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CE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(2.73,6.3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53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(0.12,0.3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7A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(1.12,1.69)***</w:t>
            </w:r>
          </w:p>
        </w:tc>
      </w:tr>
      <w:tr w14:paraId="6417E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9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62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93(-33.18,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EE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5(-1.29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23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(0.36,1.49)</w:t>
            </w:r>
          </w:p>
        </w:tc>
      </w:tr>
      <w:tr w14:paraId="3E4A5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AF0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A3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(3.65,10.2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D1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(0.10,0.4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C7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(1.08,1.72)***</w:t>
            </w:r>
          </w:p>
        </w:tc>
      </w:tr>
      <w:tr w14:paraId="7D931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209C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&lt;6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CD7F1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1229D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96C43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9EA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B5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3C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(-3.57,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E0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(-0.06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7B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(0.94,1.11)</w:t>
            </w:r>
          </w:p>
        </w:tc>
      </w:tr>
      <w:tr w14:paraId="523ED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3D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A9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2(6.87,14.7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44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(0.08,0.3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2B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(1.06,1.57)*</w:t>
            </w:r>
          </w:p>
        </w:tc>
      </w:tr>
      <w:tr w14:paraId="1F073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93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38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47(-45.69,1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2D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0(-2.18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F7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(0.24,1.42)</w:t>
            </w:r>
          </w:p>
        </w:tc>
      </w:tr>
      <w:tr w14:paraId="07604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6FDD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530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7(8.00,20.53)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4A7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(0.11,0.45)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60B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(1.09,1.79)***</w:t>
            </w:r>
          </w:p>
        </w:tc>
      </w:tr>
    </w:tbl>
    <w:p w14:paraId="69B12B68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**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value &lt;0.00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value &lt;0.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EF" w:usb1="C0007841" w:usb2="00000009" w:usb3="00000000" w:csb0="400001FF" w:csb1="FFFF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F73AA6"/>
    <w:rsid w:val="AFF73AA6"/>
    <w:rsid w:val="F33E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20:52:00Z</dcterms:created>
  <dc:creator>欢仔仔</dc:creator>
  <cp:lastModifiedBy>欢仔仔</cp:lastModifiedBy>
  <dcterms:modified xsi:type="dcterms:W3CDTF">2025-06-23T21:1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C6224F782A3FBD82A4E5968E90F89F7_41</vt:lpwstr>
  </property>
</Properties>
</file>